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5B8" w:rsidRDefault="00E735B8" w:rsidP="00E735B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F4BDC">
        <w:rPr>
          <w:rFonts w:ascii="Times New Roman" w:hAnsi="Times New Roman" w:cs="Times New Roman"/>
          <w:sz w:val="20"/>
          <w:szCs w:val="20"/>
          <w:lang w:val="en-US"/>
        </w:rPr>
        <w:t xml:space="preserve">Title: Prevalence and risk factor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DF4BDC">
        <w:rPr>
          <w:rFonts w:ascii="Times New Roman" w:hAnsi="Times New Roman" w:cs="Times New Roman"/>
          <w:sz w:val="20"/>
          <w:szCs w:val="20"/>
          <w:lang w:val="en-US"/>
        </w:rPr>
        <w:t xml:space="preserve">gastrointestinal parasites in small-scale pig enterprises in Central and Eastern Uganda. </w:t>
      </w:r>
    </w:p>
    <w:p w:rsidR="00E735B8" w:rsidRDefault="00E735B8" w:rsidP="00E735B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735B8" w:rsidRPr="00DF4BDC" w:rsidRDefault="00E735B8" w:rsidP="00E735B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Journal Name: Parasitology Research</w:t>
      </w:r>
    </w:p>
    <w:p w:rsidR="00E735B8" w:rsidRPr="00DF4BDC" w:rsidRDefault="00E735B8" w:rsidP="00E735B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735B8" w:rsidRPr="00DF4BDC" w:rsidRDefault="00E735B8" w:rsidP="00E735B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uthors: </w:t>
      </w:r>
      <w:r w:rsidRPr="00DF4BDC">
        <w:rPr>
          <w:rFonts w:ascii="Times New Roman" w:hAnsi="Times New Roman" w:cs="Times New Roman"/>
          <w:sz w:val="20"/>
          <w:szCs w:val="20"/>
          <w:lang w:val="en-US"/>
        </w:rPr>
        <w:t xml:space="preserve">Kristina </w:t>
      </w:r>
      <w:proofErr w:type="spellStart"/>
      <w:r w:rsidRPr="00DF4BDC">
        <w:rPr>
          <w:rFonts w:ascii="Times New Roman" w:hAnsi="Times New Roman" w:cs="Times New Roman"/>
          <w:sz w:val="20"/>
          <w:szCs w:val="20"/>
          <w:lang w:val="en-US"/>
        </w:rPr>
        <w:t>Roesel</w:t>
      </w:r>
      <w:proofErr w:type="spellEnd"/>
      <w:r w:rsidRPr="00DF4BDC">
        <w:rPr>
          <w:rFonts w:ascii="Times New Roman" w:hAnsi="Times New Roman" w:cs="Times New Roman"/>
          <w:sz w:val="20"/>
          <w:szCs w:val="20"/>
          <w:lang w:val="en-US"/>
        </w:rPr>
        <w:t xml:space="preserve">, Ian </w:t>
      </w:r>
      <w:proofErr w:type="spellStart"/>
      <w:r w:rsidRPr="00DF4BDC">
        <w:rPr>
          <w:rFonts w:ascii="Times New Roman" w:hAnsi="Times New Roman" w:cs="Times New Roman"/>
          <w:sz w:val="20"/>
          <w:szCs w:val="20"/>
          <w:lang w:val="en-US"/>
        </w:rPr>
        <w:t>Dohoo</w:t>
      </w:r>
      <w:proofErr w:type="spellEnd"/>
      <w:r w:rsidRPr="00DF4BDC">
        <w:rPr>
          <w:rFonts w:ascii="Times New Roman" w:hAnsi="Times New Roman" w:cs="Times New Roman"/>
          <w:sz w:val="20"/>
          <w:szCs w:val="20"/>
          <w:lang w:val="en-US"/>
        </w:rPr>
        <w:t>, Maximilian Baumann, Michel Dione, Delia Grace, Peter-Henning Clausen</w:t>
      </w:r>
    </w:p>
    <w:p w:rsidR="00E735B8" w:rsidRPr="00DF4BDC" w:rsidRDefault="00E735B8" w:rsidP="00E735B8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E735B8" w:rsidRPr="00DF4BDC" w:rsidRDefault="00E735B8" w:rsidP="00E735B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F2EA9" w:rsidRDefault="00E735B8" w:rsidP="00E735B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F4BDC">
        <w:rPr>
          <w:rFonts w:ascii="Times New Roman" w:hAnsi="Times New Roman" w:cs="Times New Roman"/>
          <w:sz w:val="20"/>
          <w:szCs w:val="20"/>
          <w:lang w:val="en-US"/>
        </w:rPr>
        <w:t>Corresponding author</w:t>
      </w:r>
      <w:r w:rsidR="005F2EA9">
        <w:rPr>
          <w:rFonts w:ascii="Times New Roman" w:hAnsi="Times New Roman" w:cs="Times New Roman"/>
          <w:sz w:val="20"/>
          <w:szCs w:val="20"/>
          <w:lang w:val="en-US"/>
        </w:rPr>
        <w:t xml:space="preserve"> affiliation and e-mail address</w:t>
      </w:r>
      <w:r w:rsidRPr="00DF4BD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5F2EA9" w:rsidRPr="00DF4BDC" w:rsidRDefault="005F2EA9" w:rsidP="005F2EA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F4BDC">
        <w:rPr>
          <w:rFonts w:ascii="Times New Roman" w:hAnsi="Times New Roman" w:cs="Times New Roman"/>
          <w:sz w:val="20"/>
          <w:szCs w:val="20"/>
          <w:lang w:val="en-US"/>
        </w:rPr>
        <w:t>Freie</w:t>
      </w:r>
      <w:proofErr w:type="spellEnd"/>
      <w:r w:rsidRPr="00DF4B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F4BDC">
        <w:rPr>
          <w:rFonts w:ascii="Times New Roman" w:hAnsi="Times New Roman" w:cs="Times New Roman"/>
          <w:sz w:val="20"/>
          <w:szCs w:val="20"/>
          <w:lang w:val="en-US"/>
        </w:rPr>
        <w:t>Universität</w:t>
      </w:r>
      <w:proofErr w:type="spellEnd"/>
      <w:r w:rsidRPr="00DF4BDC">
        <w:rPr>
          <w:rFonts w:ascii="Times New Roman" w:hAnsi="Times New Roman" w:cs="Times New Roman"/>
          <w:sz w:val="20"/>
          <w:szCs w:val="20"/>
          <w:lang w:val="en-US"/>
        </w:rPr>
        <w:t xml:space="preserve"> Berlin, Institute for Parasitology and Tropical Veterinary Medicine, Robert-von-</w:t>
      </w:r>
      <w:proofErr w:type="spellStart"/>
      <w:r w:rsidRPr="00DF4BDC">
        <w:rPr>
          <w:rFonts w:ascii="Times New Roman" w:hAnsi="Times New Roman" w:cs="Times New Roman"/>
          <w:sz w:val="20"/>
          <w:szCs w:val="20"/>
          <w:lang w:val="en-US"/>
        </w:rPr>
        <w:t>Ostertag</w:t>
      </w:r>
      <w:proofErr w:type="spellEnd"/>
      <w:r w:rsidRPr="00DF4BDC">
        <w:rPr>
          <w:rFonts w:ascii="Times New Roman" w:hAnsi="Times New Roman" w:cs="Times New Roman"/>
          <w:sz w:val="20"/>
          <w:szCs w:val="20"/>
          <w:lang w:val="en-US"/>
        </w:rPr>
        <w:t>-Str. 7-13, 14163 Berlin, Germany</w:t>
      </w:r>
    </w:p>
    <w:p w:rsidR="005F2EA9" w:rsidRPr="00DF4BDC" w:rsidRDefault="005F2EA9" w:rsidP="005F2EA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F4BDC">
        <w:rPr>
          <w:rFonts w:ascii="Times New Roman" w:hAnsi="Times New Roman" w:cs="Times New Roman"/>
          <w:sz w:val="20"/>
          <w:szCs w:val="20"/>
          <w:lang w:val="en-US"/>
        </w:rPr>
        <w:t xml:space="preserve">International Livestock Research Institute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.O. </w:t>
      </w:r>
      <w:r w:rsidRPr="00DF4BDC">
        <w:rPr>
          <w:rFonts w:ascii="Times New Roman" w:hAnsi="Times New Roman" w:cs="Times New Roman"/>
          <w:sz w:val="20"/>
          <w:szCs w:val="20"/>
          <w:lang w:val="en-US"/>
        </w:rPr>
        <w:t>Box 30907, Nairobi 00100, Kenya</w:t>
      </w:r>
    </w:p>
    <w:p w:rsidR="00E735B8" w:rsidRPr="00DF4BDC" w:rsidRDefault="00E735B8" w:rsidP="00E735B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F4BDC">
        <w:rPr>
          <w:rFonts w:ascii="Times New Roman" w:hAnsi="Times New Roman" w:cs="Times New Roman"/>
          <w:sz w:val="20"/>
          <w:szCs w:val="20"/>
          <w:lang w:val="en-US"/>
        </w:rPr>
        <w:t xml:space="preserve">k.roesel@cgiar.org </w:t>
      </w:r>
    </w:p>
    <w:p w:rsidR="00E735B8" w:rsidRDefault="00E735B8" w:rsidP="00560125">
      <w:pPr>
        <w:rPr>
          <w:rFonts w:ascii="Times New Roman" w:hAnsi="Times New Roman" w:cs="Times New Roman"/>
        </w:rPr>
      </w:pPr>
    </w:p>
    <w:p w:rsidR="00E735B8" w:rsidRDefault="00E735B8" w:rsidP="00560125">
      <w:pPr>
        <w:rPr>
          <w:rFonts w:ascii="Times New Roman" w:hAnsi="Times New Roman" w:cs="Times New Roman"/>
        </w:rPr>
      </w:pPr>
    </w:p>
    <w:p w:rsidR="00E735B8" w:rsidRDefault="00E735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60125" w:rsidRPr="00875224" w:rsidRDefault="001B0EDF" w:rsidP="005601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60125">
        <w:rPr>
          <w:rFonts w:ascii="Times New Roman" w:hAnsi="Times New Roman" w:cs="Times New Roman"/>
        </w:rPr>
        <w:t xml:space="preserve">S1: </w:t>
      </w:r>
      <w:r w:rsidR="00560125" w:rsidRPr="00875224">
        <w:rPr>
          <w:rFonts w:ascii="Times New Roman" w:hAnsi="Times New Roman" w:cs="Times New Roman"/>
        </w:rPr>
        <w:t>Prevalence estimates gastrointestinal parasites in</w:t>
      </w:r>
      <w:r w:rsidR="00560125">
        <w:rPr>
          <w:rFonts w:ascii="Times New Roman" w:hAnsi="Times New Roman" w:cs="Times New Roman"/>
        </w:rPr>
        <w:t xml:space="preserve"> 21 villages in </w:t>
      </w:r>
      <w:r w:rsidR="00560125" w:rsidRPr="00875224">
        <w:rPr>
          <w:rFonts w:ascii="Times New Roman" w:hAnsi="Times New Roman" w:cs="Times New Roman"/>
        </w:rPr>
        <w:t>Kamuli, Masaka and Mukono districts of Central and E</w:t>
      </w:r>
      <w:r>
        <w:rPr>
          <w:rFonts w:ascii="Times New Roman" w:hAnsi="Times New Roman" w:cs="Times New Roman"/>
        </w:rPr>
        <w:t>astern Uganda (April-July 2013)</w:t>
      </w:r>
      <w:r w:rsidR="00560125" w:rsidRPr="0087522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341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811"/>
        <w:gridCol w:w="1351"/>
        <w:gridCol w:w="1606"/>
        <w:gridCol w:w="1607"/>
        <w:gridCol w:w="1607"/>
        <w:gridCol w:w="1607"/>
        <w:gridCol w:w="1607"/>
        <w:gridCol w:w="1607"/>
        <w:gridCol w:w="1607"/>
      </w:tblGrid>
      <w:tr w:rsidR="003326DB" w:rsidRPr="00875224" w:rsidTr="00455530">
        <w:tc>
          <w:tcPr>
            <w:tcW w:w="811" w:type="dxa"/>
          </w:tcPr>
          <w:p w:rsidR="003326DB" w:rsidRPr="00875224" w:rsidRDefault="003326DB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istrict</w:t>
            </w:r>
          </w:p>
        </w:tc>
        <w:tc>
          <w:tcPr>
            <w:tcW w:w="1351" w:type="dxa"/>
          </w:tcPr>
          <w:p w:rsidR="003326DB" w:rsidRPr="00875224" w:rsidRDefault="003326DB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illage</w:t>
            </w:r>
          </w:p>
        </w:tc>
        <w:tc>
          <w:tcPr>
            <w:tcW w:w="11248" w:type="dxa"/>
            <w:gridSpan w:val="7"/>
          </w:tcPr>
          <w:p w:rsidR="003326DB" w:rsidRDefault="003326DB" w:rsidP="0037334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valence estimate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  <w:p w:rsidR="003326DB" w:rsidRPr="00875224" w:rsidRDefault="003326DB" w:rsidP="0037334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(calculated at 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0.05, C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0.95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6" w:type="dxa"/>
          </w:tcPr>
          <w:p w:rsidR="00560125" w:rsidRPr="00875224" w:rsidRDefault="0037334C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560125"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trongyles</w:t>
            </w:r>
            <w:r w:rsidR="00EC591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scaris suum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etastrongylus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pp.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trongyloides ransomi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richuris suis</w:t>
            </w:r>
          </w:p>
        </w:tc>
        <w:tc>
          <w:tcPr>
            <w:tcW w:w="1607" w:type="dxa"/>
          </w:tcPr>
          <w:p w:rsidR="00560125" w:rsidRPr="00875224" w:rsidRDefault="003326DB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560125"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ny helminth infection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0EDF">
              <w:rPr>
                <w:rFonts w:ascii="Times New Roman" w:hAnsi="Times New Roman" w:cs="Times New Roman"/>
                <w:b/>
                <w:sz w:val="16"/>
                <w:szCs w:val="16"/>
              </w:rPr>
              <w:t>Coccidia</w:t>
            </w:r>
            <w:r w:rsidR="00EC5914" w:rsidRPr="001B0ED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ocysts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Butabaala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6.7 (46.9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1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.4 (1.8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5.8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1.1 (3.5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9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1.1 (3.5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9.9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7.8 (58.1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9.8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10.2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1.9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Bukyonza B</w:t>
            </w:r>
          </w:p>
        </w:tc>
        <w:tc>
          <w:tcPr>
            <w:tcW w:w="1606" w:type="dxa"/>
          </w:tcPr>
          <w:p w:rsidR="00560125" w:rsidRPr="00875224" w:rsidRDefault="0037334C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  <w:r w:rsidR="00560125" w:rsidRPr="00875224">
              <w:rPr>
                <w:rFonts w:ascii="Times New Roman" w:hAnsi="Times New Roman" w:cs="Times New Roman"/>
                <w:sz w:val="16"/>
                <w:szCs w:val="16"/>
              </w:rPr>
              <w:t xml:space="preserve"> (4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560125" w:rsidRPr="00875224">
              <w:rPr>
                <w:rFonts w:ascii="Times New Roman" w:hAnsi="Times New Roman" w:cs="Times New Roman"/>
                <w:sz w:val="16"/>
                <w:szCs w:val="16"/>
              </w:rPr>
              <w:t>81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8.5 (7.8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8.0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3.5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9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8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5.8)</w:t>
            </w:r>
          </w:p>
        </w:tc>
        <w:tc>
          <w:tcPr>
            <w:tcW w:w="1607" w:type="dxa"/>
          </w:tcPr>
          <w:p w:rsidR="00560125" w:rsidRPr="00875224" w:rsidRDefault="0037334C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.4 (1.8; </w:t>
            </w:r>
            <w:r w:rsidR="00560125" w:rsidRPr="00875224">
              <w:rPr>
                <w:rFonts w:ascii="Times New Roman" w:hAnsi="Times New Roman" w:cs="Times New Roman"/>
                <w:sz w:val="16"/>
                <w:szCs w:val="16"/>
              </w:rPr>
              <w:t>25.8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0.4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50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4.7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21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6.6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Baluboinewa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7.5 (51.5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0.3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8.5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2.7)</w:t>
            </w:r>
          </w:p>
        </w:tc>
        <w:tc>
          <w:tcPr>
            <w:tcW w:w="1607" w:type="dxa"/>
          </w:tcPr>
          <w:p w:rsidR="00560125" w:rsidRPr="00875224" w:rsidRDefault="0037334C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="00560125" w:rsidRPr="0087522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.2; 18.2</w:t>
            </w:r>
            <w:r w:rsidR="00560125" w:rsidRPr="008752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54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2.3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37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7.5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Isingo A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31.7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7.9)</w:t>
            </w:r>
          </w:p>
        </w:tc>
        <w:tc>
          <w:tcPr>
            <w:tcW w:w="1607" w:type="dxa"/>
          </w:tcPr>
          <w:p w:rsidR="00560125" w:rsidRPr="00875224" w:rsidRDefault="0037334C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 (3.9; 20.6</w:t>
            </w:r>
            <w:r w:rsidR="00560125" w:rsidRPr="008752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3.9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0.6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2.2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8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6.0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2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8.3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15.9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9.3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Ntansi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43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5.6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0.7 (5.4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0.0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0.0 (12.4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0.7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2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3.5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8.5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0.5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19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9.3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Kantu zone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 xml:space="preserve">65.0 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(53.9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4.7)</w:t>
            </w:r>
          </w:p>
        </w:tc>
        <w:tc>
          <w:tcPr>
            <w:tcW w:w="1607" w:type="dxa"/>
          </w:tcPr>
          <w:p w:rsidR="00560125" w:rsidRPr="00875224" w:rsidRDefault="0037334C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 (4.2; 17.3</w:t>
            </w:r>
            <w:r w:rsidR="00560125" w:rsidRPr="008752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0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7.5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2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1.1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1.3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60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0.2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27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8.6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Kamuli</w:t>
            </w: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59.4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53.7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64.8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11.2 (8.1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15.3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13.9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0.4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18.2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1.0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3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3.0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5.0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3.0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8.1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66.0</w:t>
            </w:r>
            <w:r w:rsidR="003326D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60.5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71.1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33.7</w:t>
            </w:r>
            <w:r w:rsidR="003326D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8.6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39.2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Ssenyange A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72.9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95.7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4; 20.5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7" w:type="dxa"/>
          </w:tcPr>
          <w:p w:rsidR="00560125" w:rsidRPr="00875224" w:rsidRDefault="0037334C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7 (1.4; </w:t>
            </w:r>
            <w:r w:rsidR="00560125" w:rsidRPr="00875224">
              <w:rPr>
                <w:rFonts w:ascii="Times New Roman" w:hAnsi="Times New Roman" w:cs="Times New Roman"/>
                <w:sz w:val="16"/>
                <w:szCs w:val="16"/>
              </w:rPr>
              <w:t>20.5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4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0.5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72.9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95.7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11.7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9.8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Butego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48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6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8.2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8.2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8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6.9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10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6.7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Kijjabwemi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7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5.0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2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7.8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2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7.8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5.8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19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7.5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25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4.7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Kisoso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7.8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6.0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6.1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17.8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6.0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10.2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5.4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Ssenya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41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5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3.5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1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0.5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18.8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2.0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Kyamuyimbwa-Kikalala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38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4.1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7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5.0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5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2.1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7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5.0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4.3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5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9.9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14.8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8.0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Lukindu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47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7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4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7.7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7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7.9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39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0.9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Kanoni-Bukunda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45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2.7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5.7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2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bookmarkStart w:id="0" w:name="_GoBack"/>
            <w:bookmarkEnd w:id="0"/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2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8.2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5.7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3.8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9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6.3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2.9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0.8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Masaka</w:t>
            </w: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55.8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49.9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61.5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3.6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.9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6.6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2.5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.2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5.2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4.0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.2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7.0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1.4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5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3.8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57.6</w:t>
            </w:r>
            <w:r w:rsidR="003326D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51.7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63.3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36.7</w:t>
            </w:r>
            <w:r w:rsidR="003326D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31.2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42.6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Kazo-Kalagala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53.9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0.8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4.5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3.3 (6.1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6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1.1 (4.7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4.3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58.5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4.3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32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1.3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Bugoye-Kabira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39.8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8.2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4.2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3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1.2)</w:t>
            </w:r>
          </w:p>
        </w:tc>
        <w:tc>
          <w:tcPr>
            <w:tcW w:w="1607" w:type="dxa"/>
          </w:tcPr>
          <w:p w:rsidR="00560125" w:rsidRPr="00875224" w:rsidRDefault="0037334C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 (0.3; 14.2</w:t>
            </w:r>
            <w:r w:rsidR="00560125" w:rsidRPr="008752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7" w:type="dxa"/>
          </w:tcPr>
          <w:p w:rsidR="00560125" w:rsidRPr="00875224" w:rsidRDefault="0037334C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 (3.0; 14.2</w:t>
            </w:r>
            <w:r w:rsidR="00560125" w:rsidRPr="008752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8.7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4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2.0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28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6.0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Nsanja-Gonve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1.5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45.4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5.5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4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6.5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8.6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7.9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7.6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20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9.6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Dundu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0.9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46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3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2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8.6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3.0 (5.9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6.3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3.2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1.2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 xml:space="preserve">2.2 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(0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4.2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1.7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57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2.9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30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8.1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Kyoga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38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8.8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8.6)</w:t>
            </w:r>
          </w:p>
        </w:tc>
        <w:tc>
          <w:tcPr>
            <w:tcW w:w="1607" w:type="dxa"/>
          </w:tcPr>
          <w:p w:rsidR="00560125" w:rsidRPr="00875224" w:rsidRDefault="0037334C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.7 (2.5; </w:t>
            </w:r>
            <w:r w:rsidR="00560125" w:rsidRPr="00875224">
              <w:rPr>
                <w:rFonts w:ascii="Times New Roman" w:hAnsi="Times New Roman" w:cs="Times New Roman"/>
                <w:sz w:val="16"/>
                <w:szCs w:val="16"/>
              </w:rPr>
              <w:t>21.6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8.3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4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6.5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2.9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3.3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38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8.8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Joggo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2.7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49.7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4.1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8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2.7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.6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4.8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7.0 (9.3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8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2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1.3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51.4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5.6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59.3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46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1.1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Kitete</w:t>
            </w: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19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4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3.1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0.0)</w:t>
            </w:r>
          </w:p>
        </w:tc>
        <w:tc>
          <w:tcPr>
            <w:tcW w:w="1607" w:type="dxa"/>
          </w:tcPr>
          <w:p w:rsidR="00560125" w:rsidRPr="00875224" w:rsidRDefault="0037334C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 w:rsidR="0037334C">
              <w:rPr>
                <w:rFonts w:ascii="Times New Roman" w:hAnsi="Times New Roman" w:cs="Times New Roman"/>
                <w:sz w:val="16"/>
                <w:szCs w:val="16"/>
              </w:rPr>
              <w:t xml:space="preserve"> (0.3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13.4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21.0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47.0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  <w:r w:rsidR="003326DB">
              <w:rPr>
                <w:rFonts w:ascii="Times New Roman" w:hAnsi="Times New Roman" w:cs="Times New Roman"/>
                <w:sz w:val="16"/>
                <w:szCs w:val="16"/>
              </w:rPr>
              <w:t xml:space="preserve"> (57.2; </w:t>
            </w:r>
            <w:r w:rsidRPr="00875224">
              <w:rPr>
                <w:rFonts w:ascii="Times New Roman" w:hAnsi="Times New Roman" w:cs="Times New Roman"/>
                <w:sz w:val="16"/>
                <w:szCs w:val="16"/>
              </w:rPr>
              <w:t>82.4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Mukono</w:t>
            </w: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56.0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50.6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61.4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2.8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.5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5.3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6.2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4.0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9.4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7.4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5.0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10.9)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3.7</w:t>
            </w:r>
            <w:r w:rsidR="003733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.1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6.4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60.4</w:t>
            </w:r>
            <w:r w:rsidR="003326D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54.9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65.6)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50.8</w:t>
            </w:r>
            <w:r w:rsidR="003326D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45.3; </w:t>
            </w:r>
            <w:r w:rsidRPr="00875224">
              <w:rPr>
                <w:rFonts w:ascii="Times New Roman" w:hAnsi="Times New Roman" w:cs="Times New Roman"/>
                <w:b/>
                <w:sz w:val="16"/>
                <w:szCs w:val="16"/>
              </w:rPr>
              <w:t>56.2)</w:t>
            </w:r>
          </w:p>
        </w:tc>
      </w:tr>
      <w:tr w:rsidR="00560125" w:rsidRPr="00875224" w:rsidTr="003326DB">
        <w:tc>
          <w:tcPr>
            <w:tcW w:w="81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otal</w:t>
            </w:r>
          </w:p>
        </w:tc>
        <w:tc>
          <w:tcPr>
            <w:tcW w:w="1351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606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57.1</w:t>
            </w:r>
            <w:r w:rsidR="0037334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53.8; </w:t>
            </w: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60.3)</w:t>
            </w: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5.9</w:t>
            </w:r>
            <w:r w:rsidR="0037334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4.5; </w:t>
            </w: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7.6)</w:t>
            </w:r>
            <w:r w:rsidR="00EC5914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7.6</w:t>
            </w:r>
            <w:r w:rsidR="0037334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6.1; </w:t>
            </w: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9.6)</w:t>
            </w:r>
            <w:r w:rsidR="00EC5914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.2</w:t>
            </w:r>
            <w:r w:rsidR="0037334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3.1; </w:t>
            </w: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5.7)</w:t>
            </w:r>
            <w:r w:rsidR="00EC5914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07" w:type="dxa"/>
          </w:tcPr>
          <w:p w:rsidR="00560125" w:rsidRPr="00875224" w:rsidRDefault="00560125" w:rsidP="003733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.4</w:t>
            </w:r>
            <w:r w:rsidR="0037334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2.4; </w:t>
            </w: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.8)</w:t>
            </w: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61.4</w:t>
            </w:r>
            <w:r w:rsidR="003326D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58.2; </w:t>
            </w: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64.5)</w:t>
            </w: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607" w:type="dxa"/>
          </w:tcPr>
          <w:p w:rsidR="00560125" w:rsidRPr="00875224" w:rsidRDefault="00560125" w:rsidP="003326D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0.7</w:t>
            </w:r>
            <w:r w:rsidR="003326D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37.5; </w:t>
            </w:r>
            <w:r w:rsidRPr="008752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4.0)</w:t>
            </w:r>
            <w:r w:rsidR="00EC5914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*</w:t>
            </w:r>
          </w:p>
        </w:tc>
      </w:tr>
    </w:tbl>
    <w:p w:rsidR="00560125" w:rsidRPr="00875224" w:rsidRDefault="00EC5914" w:rsidP="00560125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EC591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37334C">
        <w:rPr>
          <w:rFonts w:ascii="Times New Roman" w:hAnsi="Times New Roman" w:cs="Times New Roman"/>
          <w:sz w:val="16"/>
          <w:szCs w:val="16"/>
        </w:rPr>
        <w:t>S</w:t>
      </w:r>
      <w:r w:rsidR="00560125" w:rsidRPr="00875224">
        <w:rPr>
          <w:rFonts w:ascii="Times New Roman" w:hAnsi="Times New Roman" w:cs="Times New Roman"/>
          <w:sz w:val="16"/>
          <w:szCs w:val="16"/>
        </w:rPr>
        <w:t xml:space="preserve">trongyle eggs: </w:t>
      </w:r>
      <w:r w:rsidR="00560125" w:rsidRPr="00875224">
        <w:rPr>
          <w:rFonts w:ascii="Times New Roman" w:hAnsi="Times New Roman" w:cs="Times New Roman"/>
          <w:i/>
          <w:sz w:val="16"/>
          <w:szCs w:val="16"/>
        </w:rPr>
        <w:t>Oesophagostomum</w:t>
      </w:r>
      <w:r w:rsidR="00560125" w:rsidRPr="00875224">
        <w:rPr>
          <w:rFonts w:ascii="Times New Roman" w:hAnsi="Times New Roman" w:cs="Times New Roman"/>
          <w:sz w:val="16"/>
          <w:szCs w:val="16"/>
        </w:rPr>
        <w:t xml:space="preserve"> spp., </w:t>
      </w:r>
      <w:r w:rsidR="00560125" w:rsidRPr="00875224">
        <w:rPr>
          <w:rFonts w:ascii="Times New Roman" w:hAnsi="Times New Roman" w:cs="Times New Roman"/>
          <w:i/>
          <w:sz w:val="16"/>
          <w:szCs w:val="16"/>
        </w:rPr>
        <w:t>Hyostrongylus rubidus</w:t>
      </w:r>
      <w:r w:rsidR="00560125" w:rsidRPr="00875224">
        <w:rPr>
          <w:rFonts w:ascii="Times New Roman" w:hAnsi="Times New Roman" w:cs="Times New Roman"/>
          <w:sz w:val="16"/>
          <w:szCs w:val="16"/>
        </w:rPr>
        <w:t xml:space="preserve">, </w:t>
      </w:r>
      <w:r w:rsidR="00560125" w:rsidRPr="00875224">
        <w:rPr>
          <w:rFonts w:ascii="Times New Roman" w:hAnsi="Times New Roman" w:cs="Times New Roman"/>
          <w:i/>
          <w:sz w:val="16"/>
          <w:szCs w:val="16"/>
        </w:rPr>
        <w:t>Trichostrongylus axei</w:t>
      </w:r>
      <w:r w:rsidR="00560125" w:rsidRPr="00875224"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560125" w:rsidRPr="00875224">
        <w:rPr>
          <w:rFonts w:ascii="Times New Roman" w:hAnsi="Times New Roman" w:cs="Times New Roman"/>
          <w:i/>
          <w:sz w:val="16"/>
          <w:szCs w:val="16"/>
        </w:rPr>
        <w:t>Eimeria</w:t>
      </w:r>
      <w:r w:rsidR="00560125" w:rsidRPr="00875224">
        <w:rPr>
          <w:rFonts w:ascii="Times New Roman" w:hAnsi="Times New Roman" w:cs="Times New Roman"/>
          <w:sz w:val="16"/>
          <w:szCs w:val="16"/>
        </w:rPr>
        <w:t xml:space="preserve"> spp., </w:t>
      </w:r>
      <w:r w:rsidR="00560125" w:rsidRPr="00875224">
        <w:rPr>
          <w:rFonts w:ascii="Times New Roman" w:hAnsi="Times New Roman" w:cs="Times New Roman"/>
          <w:i/>
          <w:sz w:val="16"/>
          <w:szCs w:val="16"/>
        </w:rPr>
        <w:t>Isospora suis</w:t>
      </w:r>
    </w:p>
    <w:p w:rsidR="00560125" w:rsidRPr="00875224" w:rsidRDefault="00560125" w:rsidP="0056012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875224">
        <w:rPr>
          <w:rFonts w:ascii="Times New Roman" w:hAnsi="Times New Roman" w:cs="Times New Roman"/>
          <w:sz w:val="16"/>
          <w:szCs w:val="16"/>
        </w:rPr>
        <w:t xml:space="preserve">Significance across districts: </w:t>
      </w:r>
      <w:r w:rsidRPr="00875224">
        <w:rPr>
          <w:rFonts w:ascii="Times New Roman" w:hAnsi="Times New Roman" w:cs="Times New Roman"/>
          <w:sz w:val="16"/>
          <w:szCs w:val="16"/>
          <w:vertAlign w:val="superscript"/>
        </w:rPr>
        <w:t>0</w:t>
      </w:r>
      <w:r w:rsidRPr="00875224">
        <w:rPr>
          <w:rFonts w:ascii="Times New Roman" w:hAnsi="Times New Roman" w:cs="Times New Roman"/>
          <w:sz w:val="16"/>
          <w:szCs w:val="16"/>
        </w:rPr>
        <w:t xml:space="preserve">not significant, </w:t>
      </w:r>
      <w:r w:rsidR="00EC5914">
        <w:rPr>
          <w:rFonts w:ascii="Times New Roman" w:hAnsi="Times New Roman" w:cs="Times New Roman"/>
          <w:sz w:val="16"/>
          <w:szCs w:val="16"/>
        </w:rPr>
        <w:t>*</w:t>
      </w:r>
      <w:r w:rsidRPr="00875224">
        <w:rPr>
          <w:rFonts w:ascii="Times New Roman" w:hAnsi="Times New Roman" w:cs="Times New Roman"/>
          <w:sz w:val="16"/>
          <w:szCs w:val="16"/>
        </w:rPr>
        <w:t>p&lt;0.05,</w:t>
      </w:r>
      <w:r w:rsidR="00EC5914">
        <w:rPr>
          <w:rFonts w:ascii="Times New Roman" w:hAnsi="Times New Roman" w:cs="Times New Roman"/>
          <w:sz w:val="16"/>
          <w:szCs w:val="16"/>
        </w:rPr>
        <w:t>**</w:t>
      </w:r>
      <w:r w:rsidRPr="00875224">
        <w:rPr>
          <w:rFonts w:ascii="Times New Roman" w:hAnsi="Times New Roman" w:cs="Times New Roman"/>
          <w:sz w:val="16"/>
          <w:szCs w:val="16"/>
        </w:rPr>
        <w:t>p&lt;0.01</w:t>
      </w:r>
    </w:p>
    <w:p w:rsidR="00560125" w:rsidRDefault="00560125">
      <w:r>
        <w:br w:type="page"/>
      </w:r>
    </w:p>
    <w:p w:rsidR="00A162A6" w:rsidRDefault="00A162A6" w:rsidP="00560125">
      <w:pPr>
        <w:rPr>
          <w:rFonts w:ascii="Times New Roman" w:hAnsi="Times New Roman" w:cs="Times New Roman"/>
        </w:rPr>
        <w:sectPr w:rsidR="00A162A6" w:rsidSect="0088040D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60125" w:rsidRPr="00560125" w:rsidRDefault="001B0EDF" w:rsidP="005601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60125" w:rsidRPr="00560125">
        <w:rPr>
          <w:rFonts w:ascii="Times New Roman" w:hAnsi="Times New Roman" w:cs="Times New Roman"/>
        </w:rPr>
        <w:t xml:space="preserve">S2: Descriptive statistics and medical history of individual pigs sampled in Central and Eastern Kamuli, </w:t>
      </w:r>
      <w:r>
        <w:rPr>
          <w:rFonts w:ascii="Times New Roman" w:hAnsi="Times New Roman" w:cs="Times New Roman"/>
        </w:rPr>
        <w:t>Uganda, between April-July 2013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3085"/>
        <w:gridCol w:w="1482"/>
        <w:gridCol w:w="1670"/>
        <w:gridCol w:w="1669"/>
        <w:gridCol w:w="1670"/>
      </w:tblGrid>
      <w:tr w:rsidR="00560125" w:rsidRPr="007D1164" w:rsidTr="0037334C">
        <w:tc>
          <w:tcPr>
            <w:tcW w:w="3085" w:type="dxa"/>
            <w:hideMark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482" w:type="dxa"/>
            <w:hideMark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Kamuli district</w:t>
            </w:r>
          </w:p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(n=299)</w:t>
            </w:r>
          </w:p>
        </w:tc>
        <w:tc>
          <w:tcPr>
            <w:tcW w:w="1670" w:type="dxa"/>
            <w:hideMark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Masaka district</w:t>
            </w:r>
          </w:p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(n=277)</w:t>
            </w:r>
          </w:p>
        </w:tc>
        <w:tc>
          <w:tcPr>
            <w:tcW w:w="1669" w:type="dxa"/>
            <w:hideMark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Mukono district</w:t>
            </w:r>
          </w:p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(n=325)</w:t>
            </w:r>
          </w:p>
        </w:tc>
        <w:tc>
          <w:tcPr>
            <w:tcW w:w="1670" w:type="dxa"/>
            <w:hideMark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(n=901)</w:t>
            </w:r>
          </w:p>
        </w:tc>
      </w:tr>
      <w:tr w:rsidR="00560125" w:rsidRPr="007D1164" w:rsidTr="0037334C">
        <w:tc>
          <w:tcPr>
            <w:tcW w:w="3085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</w:tcPr>
          <w:p w:rsidR="00560125" w:rsidRPr="007D1164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x 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1670" w:type="dxa"/>
          </w:tcPr>
          <w:p w:rsidR="00560125" w:rsidRPr="007D1164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x 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1669" w:type="dxa"/>
          </w:tcPr>
          <w:p w:rsidR="00560125" w:rsidRPr="007D1164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in-max)</w:t>
            </w:r>
          </w:p>
        </w:tc>
        <w:tc>
          <w:tcPr>
            <w:tcW w:w="1670" w:type="dxa"/>
          </w:tcPr>
          <w:p w:rsidR="00560125" w:rsidRPr="007D1164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x 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igs aged 3-36 months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8.5±4.8 (3-30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8.5±5.1 (3-36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7.9±4.5 (3-36)</w:t>
            </w:r>
          </w:p>
        </w:tc>
        <w:tc>
          <w:tcPr>
            <w:tcW w:w="1670" w:type="dxa"/>
            <w:hideMark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8.3±4.8 (3-36)</w:t>
            </w: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igs‘ body weight (enumerator estimate)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39.8±22.8 (5-111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45.9±3.8 (5-220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37.0±23.4 (5-200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40.3±26.5 (5-220)</w:t>
            </w:r>
          </w:p>
        </w:tc>
      </w:tr>
      <w:tr w:rsidR="00560125" w:rsidRPr="007D1164" w:rsidTr="0037334C">
        <w:tc>
          <w:tcPr>
            <w:tcW w:w="9576" w:type="dxa"/>
            <w:gridSpan w:val="5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="00560125" w:rsidRPr="007D116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g breed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ocal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23 (7.7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64 (23.1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70 (21.5)</w:t>
            </w:r>
          </w:p>
        </w:tc>
        <w:tc>
          <w:tcPr>
            <w:tcW w:w="1670" w:type="dxa"/>
            <w:hideMark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57 (17.4)</w:t>
            </w: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xotic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26 (42.1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9 (3.3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65 (20.0)</w:t>
            </w:r>
          </w:p>
        </w:tc>
        <w:tc>
          <w:tcPr>
            <w:tcW w:w="1670" w:type="dxa"/>
            <w:hideMark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200 (22.2)</w:t>
            </w: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ross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41 (47.2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89 (68.2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85 (56.9)</w:t>
            </w:r>
          </w:p>
        </w:tc>
        <w:tc>
          <w:tcPr>
            <w:tcW w:w="1670" w:type="dxa"/>
            <w:hideMark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515 (57.2)</w:t>
            </w: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9 (3.0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5 (5.4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5 (1.6)</w:t>
            </w:r>
          </w:p>
        </w:tc>
        <w:tc>
          <w:tcPr>
            <w:tcW w:w="1670" w:type="dxa"/>
            <w:hideMark/>
          </w:tcPr>
          <w:p w:rsidR="00560125" w:rsidRPr="007D1164" w:rsidRDefault="00560125" w:rsidP="0037334C">
            <w:pPr>
              <w:tabs>
                <w:tab w:val="center" w:pos="727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29 (3.2)</w:t>
            </w:r>
          </w:p>
        </w:tc>
      </w:tr>
      <w:tr w:rsidR="00560125" w:rsidRPr="007D1164" w:rsidTr="0037334C">
        <w:tc>
          <w:tcPr>
            <w:tcW w:w="3085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</w:t>
            </w:r>
            <w:r w:rsidR="00560125" w:rsidRPr="007D116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eated with antiparasitic drugs </w:t>
            </w:r>
          </w:p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ior to sampling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560125" w:rsidRPr="007D1164" w:rsidTr="0037334C">
        <w:tc>
          <w:tcPr>
            <w:tcW w:w="3085" w:type="dxa"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200 (66.9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14 (41.2%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76 (23.4%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390 (43.3)</w:t>
            </w:r>
          </w:p>
        </w:tc>
      </w:tr>
      <w:tr w:rsidR="00560125" w:rsidRPr="007D1164" w:rsidTr="0037334C">
        <w:tc>
          <w:tcPr>
            <w:tcW w:w="3085" w:type="dxa"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32 (10.7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9 (2.8 %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41 (4.6)</w:t>
            </w:r>
          </w:p>
        </w:tc>
      </w:tr>
      <w:tr w:rsidR="00560125" w:rsidRPr="007D1164" w:rsidTr="0037334C">
        <w:tc>
          <w:tcPr>
            <w:tcW w:w="3085" w:type="dxa"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67 (22.4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63 (58.8%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240 (73.8%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470 (52.2)</w:t>
            </w:r>
          </w:p>
        </w:tc>
      </w:tr>
      <w:tr w:rsidR="00560125" w:rsidRPr="007D1164" w:rsidTr="0037334C">
        <w:tc>
          <w:tcPr>
            <w:tcW w:w="3085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7D1164" w:rsidTr="0037334C">
        <w:tc>
          <w:tcPr>
            <w:tcW w:w="3085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</w:tcPr>
          <w:p w:rsidR="00560125" w:rsidRPr="007D1164" w:rsidRDefault="00B745AF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x 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1670" w:type="dxa"/>
          </w:tcPr>
          <w:p w:rsidR="00560125" w:rsidRPr="007D1164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x 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1669" w:type="dxa"/>
          </w:tcPr>
          <w:p w:rsidR="00560125" w:rsidRPr="007D1164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x 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1670" w:type="dxa"/>
          </w:tcPr>
          <w:p w:rsidR="00560125" w:rsidRPr="007D1164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x 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ime elapsed since date of last deworming to date of sampling (days)</w:t>
            </w:r>
            <w:r w:rsidR="00560125" w:rsidRPr="007D116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78.2±78.8 (2-510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20.7±113.1 (8-464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69.9±55.5 (2.5-441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85.8±84.1 (2-510)</w:t>
            </w: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Time since pig last sick 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77.1±67.9 (2-451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12.5±109.3 (1.5-463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61.2±47.1 (1-232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79.9±75.1 (1-463)</w:t>
            </w:r>
          </w:p>
        </w:tc>
      </w:tr>
      <w:tr w:rsidR="00560125" w:rsidRPr="007D1164" w:rsidTr="0037334C">
        <w:tc>
          <w:tcPr>
            <w:tcW w:w="3085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</w:t>
            </w:r>
            <w:r w:rsidR="00560125" w:rsidRPr="007D116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ymptoms, if sick recently</w:t>
            </w:r>
            <w:r w:rsidR="00EC5914" w:rsidRPr="00EC5914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  <w:t>c</w:t>
            </w:r>
            <w:r w:rsidR="00560125" w:rsidRPr="007D116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multiple anwers)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560125" w:rsidRPr="007D1164" w:rsidTr="0037334C">
        <w:tc>
          <w:tcPr>
            <w:tcW w:w="3085" w:type="dxa"/>
            <w:hideMark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iarrhea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36 (12.0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9 (6.9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23 (7.1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78 (8.7)</w:t>
            </w:r>
          </w:p>
        </w:tc>
      </w:tr>
      <w:tr w:rsidR="00560125" w:rsidRPr="007D1164" w:rsidTr="0037334C">
        <w:tc>
          <w:tcPr>
            <w:tcW w:w="3085" w:type="dxa"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ack of appetite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30 (10.0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8 (6.5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28 (8.6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76 (8.4)</w:t>
            </w:r>
          </w:p>
        </w:tc>
      </w:tr>
      <w:tr w:rsidR="00560125" w:rsidRPr="007D1164" w:rsidTr="0037334C">
        <w:tc>
          <w:tcPr>
            <w:tcW w:w="3085" w:type="dxa"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omiting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2 (4.0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6 (2.2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4 (4.3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32 (3.6)</w:t>
            </w:r>
          </w:p>
        </w:tc>
      </w:tr>
      <w:tr w:rsidR="00560125" w:rsidRPr="007D1164" w:rsidTr="0037334C">
        <w:tc>
          <w:tcPr>
            <w:tcW w:w="3085" w:type="dxa"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oughing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35 (11.7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5 (1.8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7 (5.2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57 (6.3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7D1164" w:rsidRDefault="00621E63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177 (59.2)</w:t>
            </w:r>
          </w:p>
        </w:tc>
        <w:tc>
          <w:tcPr>
            <w:tcW w:w="1670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218 (78.7)</w:t>
            </w:r>
          </w:p>
        </w:tc>
        <w:tc>
          <w:tcPr>
            <w:tcW w:w="1669" w:type="dxa"/>
          </w:tcPr>
          <w:p w:rsidR="00560125" w:rsidRPr="007D116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258 (79.4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1164">
              <w:rPr>
                <w:rFonts w:ascii="Times New Roman" w:eastAsia="Times New Roman" w:hAnsi="Times New Roman" w:cs="Times New Roman"/>
                <w:sz w:val="16"/>
                <w:szCs w:val="16"/>
              </w:rPr>
              <w:t>653 (72.5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560125" w:rsidRPr="00511393" w:rsidRDefault="00EC5914" w:rsidP="0056012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="00621E63" w:rsidRPr="00621E63">
        <w:rPr>
          <w:rFonts w:ascii="Times New Roman" w:hAnsi="Times New Roman" w:cs="Times New Roman"/>
          <w:sz w:val="16"/>
          <w:szCs w:val="16"/>
        </w:rPr>
        <w:t>O</w:t>
      </w:r>
      <w:r w:rsidR="00560125">
        <w:rPr>
          <w:rFonts w:ascii="Times New Roman" w:hAnsi="Times New Roman" w:cs="Times New Roman"/>
          <w:sz w:val="16"/>
          <w:szCs w:val="16"/>
        </w:rPr>
        <w:t>ther symptoms recorded but not presented here were dullness, fever, swaying gait, skin rashes, foaming mouth, shivering and wounds</w:t>
      </w:r>
      <w:r w:rsidR="00621E63">
        <w:rPr>
          <w:rFonts w:ascii="Times New Roman" w:hAnsi="Times New Roman" w:cs="Times New Roman"/>
          <w:sz w:val="16"/>
          <w:szCs w:val="16"/>
        </w:rPr>
        <w:t>.</w:t>
      </w:r>
      <w:r w:rsidR="00560125" w:rsidRPr="00511393">
        <w:rPr>
          <w:rFonts w:ascii="Times New Roman" w:hAnsi="Times New Roman" w:cs="Times New Roman"/>
          <w:sz w:val="18"/>
          <w:szCs w:val="18"/>
        </w:rPr>
        <w:br w:type="page"/>
      </w:r>
    </w:p>
    <w:p w:rsidR="00560125" w:rsidRDefault="00560125" w:rsidP="00560125">
      <w:pPr>
        <w:rPr>
          <w:rFonts w:ascii="Times New Roman" w:hAnsi="Times New Roman" w:cs="Times New Roman"/>
        </w:rPr>
        <w:sectPr w:rsidR="00560125" w:rsidSect="00A162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60125" w:rsidRPr="00560125" w:rsidRDefault="001B0EDF" w:rsidP="005601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60125" w:rsidRPr="00560125">
        <w:rPr>
          <w:rFonts w:ascii="Times New Roman" w:hAnsi="Times New Roman" w:cs="Times New Roman"/>
        </w:rPr>
        <w:t>S3: Descriptive statistics on pig-farming house hold demographics in Central and Eastern K</w:t>
      </w:r>
      <w:r>
        <w:rPr>
          <w:rFonts w:ascii="Times New Roman" w:hAnsi="Times New Roman" w:cs="Times New Roman"/>
        </w:rPr>
        <w:t>amuli, Uganda (April-July 2013)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3085"/>
        <w:gridCol w:w="1482"/>
        <w:gridCol w:w="1670"/>
        <w:gridCol w:w="1669"/>
        <w:gridCol w:w="1670"/>
      </w:tblGrid>
      <w:tr w:rsidR="00560125" w:rsidRPr="00872E9B" w:rsidTr="0037334C">
        <w:tc>
          <w:tcPr>
            <w:tcW w:w="3085" w:type="dxa"/>
            <w:shd w:val="clear" w:color="auto" w:fill="auto"/>
            <w:hideMark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482" w:type="dxa"/>
            <w:shd w:val="clear" w:color="auto" w:fill="auto"/>
            <w:hideMark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Kamuli district</w:t>
            </w:r>
          </w:p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299)</w:t>
            </w:r>
          </w:p>
        </w:tc>
        <w:tc>
          <w:tcPr>
            <w:tcW w:w="1670" w:type="dxa"/>
            <w:shd w:val="clear" w:color="auto" w:fill="auto"/>
            <w:hideMark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Masaka district</w:t>
            </w:r>
          </w:p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277)</w:t>
            </w:r>
          </w:p>
        </w:tc>
        <w:tc>
          <w:tcPr>
            <w:tcW w:w="1669" w:type="dxa"/>
            <w:shd w:val="clear" w:color="auto" w:fill="auto"/>
            <w:hideMark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Mukono district</w:t>
            </w:r>
          </w:p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325)</w:t>
            </w:r>
          </w:p>
        </w:tc>
        <w:tc>
          <w:tcPr>
            <w:tcW w:w="1670" w:type="dxa"/>
            <w:shd w:val="clear" w:color="auto" w:fill="auto"/>
            <w:hideMark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901)</w:t>
            </w:r>
          </w:p>
        </w:tc>
      </w:tr>
      <w:tr w:rsidR="00560125" w:rsidRPr="00872E9B" w:rsidTr="0037334C">
        <w:tc>
          <w:tcPr>
            <w:tcW w:w="3085" w:type="dxa"/>
            <w:shd w:val="clear" w:color="auto" w:fill="auto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  <w:shd w:val="clear" w:color="auto" w:fill="auto"/>
          </w:tcPr>
          <w:p w:rsidR="00560125" w:rsidRPr="00872E9B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1670" w:type="dxa"/>
            <w:shd w:val="clear" w:color="auto" w:fill="auto"/>
          </w:tcPr>
          <w:p w:rsidR="00560125" w:rsidRPr="00872E9B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1669" w:type="dxa"/>
            <w:shd w:val="clear" w:color="auto" w:fill="auto"/>
          </w:tcPr>
          <w:p w:rsidR="00560125" w:rsidRPr="00872E9B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1670" w:type="dxa"/>
            <w:shd w:val="clear" w:color="auto" w:fill="auto"/>
          </w:tcPr>
          <w:p w:rsidR="00560125" w:rsidRPr="00872E9B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</w:tr>
      <w:tr w:rsidR="00560125" w:rsidRPr="00872E9B" w:rsidTr="0037334C">
        <w:tc>
          <w:tcPr>
            <w:tcW w:w="3085" w:type="dxa"/>
            <w:shd w:val="clear" w:color="auto" w:fill="auto"/>
            <w:hideMark/>
          </w:tcPr>
          <w:p w:rsidR="00560125" w:rsidRPr="00872E9B" w:rsidRDefault="003326DB" w:rsidP="00C76195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</w:t>
            </w:r>
            <w:r w:rsidR="00560125" w:rsidRPr="00872E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ge </w:t>
            </w:r>
            <w:r w:rsidR="00C7619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f the pig farming house hold head</w:t>
            </w:r>
            <w:r w:rsidR="00560125" w:rsidRPr="00872E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482" w:type="dxa"/>
            <w:shd w:val="clear" w:color="auto" w:fill="auto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46.3 ± 13.1 (19-81)</w:t>
            </w:r>
          </w:p>
        </w:tc>
        <w:tc>
          <w:tcPr>
            <w:tcW w:w="1670" w:type="dxa"/>
            <w:shd w:val="clear" w:color="auto" w:fill="auto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47.0 ± 14.8 (15-84)</w:t>
            </w:r>
          </w:p>
        </w:tc>
        <w:tc>
          <w:tcPr>
            <w:tcW w:w="1669" w:type="dxa"/>
            <w:shd w:val="clear" w:color="auto" w:fill="auto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47.2 ± 13.4 (19-99)</w:t>
            </w:r>
          </w:p>
        </w:tc>
        <w:tc>
          <w:tcPr>
            <w:tcW w:w="1670" w:type="dxa"/>
            <w:shd w:val="clear" w:color="auto" w:fill="auto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46.8 ± 13.8 (15-99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</w:t>
            </w:r>
            <w:r w:rsidR="00560125" w:rsidRPr="00872E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x </w:t>
            </w:r>
            <w:r w:rsidR="00C7619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of the pig farming </w:t>
            </w:r>
            <w:r w:rsidR="00560125" w:rsidRPr="00872E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ousehold head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09 (69.9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61 (58.1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36 (72.6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606 (67.3)</w:t>
            </w: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89 (29.8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12 (40.4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83 (25.5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84 (31.5)</w:t>
            </w: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4 (1.5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6 (1.9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1 (1.2)</w:t>
            </w: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3326DB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</w:t>
            </w:r>
            <w:r w:rsidR="00560125" w:rsidRPr="00872E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ligion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560125" w:rsidP="00EC591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Christian</w:t>
            </w:r>
            <w:r w:rsidR="00EC5914" w:rsidRPr="00EC591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96 (99.0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73 (98.6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01 (92.6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870 (96.6)</w:t>
            </w: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560125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slim 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 (0.6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4 (0.4)</w:t>
            </w: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560125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Other (Traditional African Faith, Mormon)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 (0.2)</w:t>
            </w: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1 (6.5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5 (2.8)</w:t>
            </w: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3326DB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</w:t>
            </w:r>
            <w:r w:rsidR="00560125" w:rsidRPr="00872E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hnic group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560125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Muganda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51 (90.6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78 (85.5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529 (58.7)</w:t>
            </w: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560125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Musoga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81 (94.0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9 (2.8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91 (32.3)</w:t>
            </w: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560125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4 (0.3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3 (8.3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0 (9.2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57 (6.3)</w:t>
            </w:r>
          </w:p>
        </w:tc>
      </w:tr>
      <w:tr w:rsidR="00560125" w:rsidRPr="00872E9B" w:rsidTr="0037334C">
        <w:tc>
          <w:tcPr>
            <w:tcW w:w="3085" w:type="dxa"/>
            <w:hideMark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4 (4.7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8 (2.5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4 (2.7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</w:t>
            </w:r>
            <w:r w:rsidR="00560125" w:rsidRPr="00872E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ucation level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6 (8.7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2 (4.3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6 (8.0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64 (7.1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rimary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51 (50.5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52 (54.9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46 (44.9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449 (49.8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econdary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01 (33.8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79 (28.5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06 (32.6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86 (31.7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ertiary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7 (5.7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0 (7.2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3 (10.2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70 (7.8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 (1.0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5 (1.8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 (0.9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1 (1.2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9 (3.25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1 (3.4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1 (2.3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ajor i</w:t>
            </w:r>
            <w:r w:rsidR="00560125" w:rsidRPr="00872E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ncome-generating activities </w:t>
            </w:r>
          </w:p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multiple answers)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rop farming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42 (80.9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54 (91.7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99 (61.2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695 (77.1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nimal keeping (incl. sales)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14 (71.6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74 (98.9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71 (52.6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659 (73.1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326D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rading animal products (not own)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6 (2.2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 (0.6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9 (1.0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326D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rading in agricultural products (not own produce)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7 (2.3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8 (2.9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5 (1.5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0 (2.2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ormal salaried employer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0 (10.0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9 (10.5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0 (9.2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89 (9.9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usiness non-agricultural</w:t>
            </w:r>
            <w:r w:rsidR="00EC591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8 (6.0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18 (42.6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07 (32.9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43 (27.0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C76195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</w:t>
            </w:r>
            <w:r w:rsidR="00C7619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utine self-deworming (pig farmer)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26 (42.1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77 (63.9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55 (78.5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558 (61.9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71 (57.2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96 (34.7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69 (21.2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36 (37.3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326D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4 (1.4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7 (0.8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otal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99 (100.0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77 (100.0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25 (100.0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901 (100.0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</w:t>
            </w:r>
            <w:r w:rsidR="00560125" w:rsidRPr="00872E9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quency of self-deworming</w:t>
            </w:r>
            <w:r w:rsidR="00C7619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(pig farmer)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ever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71 (57.2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96 (34.7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69 (21.2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36 (37.3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onthly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7 (12.4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5 (9.0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8 (5.5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80 (8.9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326D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uarterly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8 (12.7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86 (31.1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49 (45.8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73 (30.3)</w:t>
            </w:r>
          </w:p>
        </w:tc>
      </w:tr>
      <w:tr w:rsidR="00560125" w:rsidRPr="00872E9B" w:rsidTr="0037334C">
        <w:tc>
          <w:tcPr>
            <w:tcW w:w="3085" w:type="dxa"/>
          </w:tcPr>
          <w:p w:rsidR="00560125" w:rsidRPr="00872E9B" w:rsidRDefault="003326D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50 (16.7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65 (23.5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86 (26.5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201 (22.3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2E9B" w:rsidRDefault="003326DB" w:rsidP="003326D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 (1.0)</w:t>
            </w:r>
          </w:p>
        </w:tc>
        <w:tc>
          <w:tcPr>
            <w:tcW w:w="1670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5 (1.8)</w:t>
            </w:r>
          </w:p>
        </w:tc>
        <w:tc>
          <w:tcPr>
            <w:tcW w:w="1669" w:type="dxa"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3 (0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11 (1.2)</w:t>
            </w:r>
          </w:p>
        </w:tc>
      </w:tr>
    </w:tbl>
    <w:p w:rsidR="00560125" w:rsidRDefault="00560125" w:rsidP="00560125">
      <w:pPr>
        <w:rPr>
          <w:rFonts w:ascii="Times New Roman" w:hAnsi="Times New Roman" w:cs="Times New Roman"/>
          <w:sz w:val="14"/>
          <w:szCs w:val="14"/>
        </w:rPr>
      </w:pPr>
    </w:p>
    <w:p w:rsidR="00560125" w:rsidRDefault="00EC5914" w:rsidP="00560125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  <w:vertAlign w:val="superscript"/>
        </w:rPr>
        <w:t>d</w:t>
      </w:r>
      <w:r w:rsidR="003326DB">
        <w:rPr>
          <w:rFonts w:ascii="Times New Roman" w:hAnsi="Times New Roman" w:cs="Times New Roman"/>
          <w:sz w:val="14"/>
          <w:szCs w:val="14"/>
        </w:rPr>
        <w:t>I</w:t>
      </w:r>
      <w:r w:rsidR="00560125" w:rsidRPr="009E4A37">
        <w:rPr>
          <w:rFonts w:ascii="Times New Roman" w:hAnsi="Times New Roman" w:cs="Times New Roman"/>
          <w:sz w:val="14"/>
          <w:szCs w:val="14"/>
        </w:rPr>
        <w:t>ncludes Catholics, Protestants, Adventists, Borne Again, Lutherans, Jehovas Witnesses</w:t>
      </w:r>
    </w:p>
    <w:p w:rsidR="00560125" w:rsidRPr="009E4A37" w:rsidRDefault="00EC5914" w:rsidP="00560125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EC5914">
        <w:rPr>
          <w:rFonts w:ascii="Times New Roman" w:hAnsi="Times New Roman" w:cs="Times New Roman"/>
          <w:sz w:val="14"/>
          <w:szCs w:val="14"/>
          <w:vertAlign w:val="superscript"/>
        </w:rPr>
        <w:t>e</w:t>
      </w:r>
      <w:r w:rsidR="00560125">
        <w:rPr>
          <w:rFonts w:ascii="Times New Roman" w:hAnsi="Times New Roman" w:cs="Times New Roman"/>
          <w:sz w:val="14"/>
          <w:szCs w:val="14"/>
        </w:rPr>
        <w:t>includes kiosk owners, taxi drivers, mechanics, blacksmith, brick maker, tailors etc.</w:t>
      </w:r>
    </w:p>
    <w:p w:rsidR="00560125" w:rsidRDefault="00560125" w:rsidP="00560125">
      <w:r>
        <w:br w:type="page"/>
      </w:r>
    </w:p>
    <w:p w:rsidR="00560125" w:rsidRPr="00560125" w:rsidRDefault="001B0EDF" w:rsidP="005601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560125" w:rsidRPr="00560125">
        <w:rPr>
          <w:rFonts w:ascii="Times New Roman" w:hAnsi="Times New Roman" w:cs="Times New Roman"/>
        </w:rPr>
        <w:t>S4: Descriptive statistics on self-reported pig husbandry practices in pig-farming house holds in Central and Eastern K</w:t>
      </w:r>
      <w:r>
        <w:rPr>
          <w:rFonts w:ascii="Times New Roman" w:hAnsi="Times New Roman" w:cs="Times New Roman"/>
        </w:rPr>
        <w:t>amuli, Uganda (April-July 2013)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3085"/>
        <w:gridCol w:w="1482"/>
        <w:gridCol w:w="1670"/>
        <w:gridCol w:w="1669"/>
        <w:gridCol w:w="1670"/>
      </w:tblGrid>
      <w:tr w:rsidR="00560125" w:rsidRPr="00875224" w:rsidTr="0037334C">
        <w:tc>
          <w:tcPr>
            <w:tcW w:w="3085" w:type="dxa"/>
            <w:hideMark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482" w:type="dxa"/>
            <w:hideMark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Kamuli district</w:t>
            </w:r>
          </w:p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299)</w:t>
            </w:r>
          </w:p>
        </w:tc>
        <w:tc>
          <w:tcPr>
            <w:tcW w:w="1670" w:type="dxa"/>
            <w:hideMark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Masaka district</w:t>
            </w:r>
          </w:p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277)</w:t>
            </w:r>
          </w:p>
        </w:tc>
        <w:tc>
          <w:tcPr>
            <w:tcW w:w="1669" w:type="dxa"/>
            <w:hideMark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Mukono district</w:t>
            </w:r>
          </w:p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325)</w:t>
            </w:r>
          </w:p>
        </w:tc>
        <w:tc>
          <w:tcPr>
            <w:tcW w:w="1670" w:type="dxa"/>
            <w:hideMark/>
          </w:tcPr>
          <w:p w:rsidR="00560125" w:rsidRPr="00872E9B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901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C76195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</w:t>
            </w:r>
            <w:r w:rsidR="0056012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otal herd size </w:t>
            </w:r>
          </w:p>
        </w:tc>
        <w:tc>
          <w:tcPr>
            <w:tcW w:w="1482" w:type="dxa"/>
          </w:tcPr>
          <w:p w:rsidR="00560125" w:rsidRPr="00875224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3478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1670" w:type="dxa"/>
          </w:tcPr>
          <w:p w:rsidR="00560125" w:rsidRPr="00875224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3478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1669" w:type="dxa"/>
          </w:tcPr>
          <w:p w:rsidR="00560125" w:rsidRPr="00875224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3478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1670" w:type="dxa"/>
          </w:tcPr>
          <w:p w:rsidR="00560125" w:rsidRPr="00875224" w:rsidRDefault="00B745AF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</m:acc>
            </m:oMath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σ</w:t>
            </w:r>
            <w:r w:rsidR="00560125" w:rsidRPr="003478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x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(min-max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-2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.0±3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15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5.1 ± 4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-3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± 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8 (1-30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AD59A9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AD59A9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2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70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69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670" w:type="dxa"/>
          </w:tcPr>
          <w:p w:rsidR="00560125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560125" w:rsidRPr="00875224" w:rsidTr="0037334C">
        <w:tc>
          <w:tcPr>
            <w:tcW w:w="3085" w:type="dxa"/>
          </w:tcPr>
          <w:p w:rsidR="00EC5914" w:rsidRDefault="00EC5914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</w:t>
            </w:r>
            <w:r w:rsidR="00560125" w:rsidRPr="00AD59A9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lue chain types </w:t>
            </w:r>
          </w:p>
          <w:p w:rsidR="00560125" w:rsidRPr="00AD59A9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AD59A9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production – consumption)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ural-rural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99 (100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5 (23.5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39 (73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03 (66.9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ural-urban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34 (48.4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 (26.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20 (24.4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riurban-urban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8 (28.9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 (8.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</w:t>
            </w:r>
            <w:r w:rsidR="00560125" w:rsidRPr="00AD59A9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vel of confinement 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thered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4 (68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 (25.3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(44.3%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8 (46.4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ully confined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 (25.8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5 (66.8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 (38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7 (43.0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the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5.4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 (7.6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 (15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 (9.8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1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0.9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C7619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</w:t>
            </w:r>
            <w:r w:rsidR="00560125" w:rsidRPr="00AD59A9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ed type (multiple answers)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rop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9.3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7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8.9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6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88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8.0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will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3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1.2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3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9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2.4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mmercial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1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9.5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7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5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9.6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asture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1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7.8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4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6.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9.0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ther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 (8.0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1.8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6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3.1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 (0.3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4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 (0.4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</w:t>
            </w:r>
            <w:r w:rsidR="00560125" w:rsidRPr="0087522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ed store</w:t>
            </w:r>
            <w:r w:rsidR="0056012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(multiple answers)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nfined in a store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3.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4.0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7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12 (67.9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utside in the garden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/299 (10.4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1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0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33 (14.8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2.4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.9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/299 (5.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13 (12.5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</w:t>
            </w:r>
            <w:r w:rsidR="00560125" w:rsidRPr="0087522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worming of all pigs on farm routinely practiced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65 (88.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64 (95.3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18 (97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847 (94.0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 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 (11.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3 (4.7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 (1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5.6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.3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0.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0.4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</w:t>
            </w:r>
            <w:r w:rsidR="00560125" w:rsidRPr="0087522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quency of deworm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ver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 (11.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3 (4.7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1.2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5.6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nthly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24 (41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2 (22.4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 (25.2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68 (29.7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uarterly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 (30.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42 (51.3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91 (58.8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25 (47.2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EC5914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3 (14.4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6 (16.6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9 (12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28 (14.2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2.3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4 (5.1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2.8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 (3.3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</w:t>
            </w:r>
            <w:r w:rsidR="00560125" w:rsidRPr="0087522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wormer used</w:t>
            </w:r>
            <w:r w:rsidR="0056012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(multiple answers)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lbendazole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3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1.4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2.3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5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8.5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vamisol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.3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 (27.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.3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vermectine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1.6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6.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5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9.5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perazine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5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 (0.3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.9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ther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s (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don’t know/ vet decides/ local herbs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1.1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4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6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6.5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.0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 (4.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 (6.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C76195" w:rsidRDefault="00560125" w:rsidP="003D64C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  <w:br w:type="page"/>
            </w:r>
            <w:r w:rsidR="003D64CB" w:rsidRPr="003D64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</w:t>
            </w:r>
            <w:r w:rsidRPr="00A5314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ther animals kept on the farm </w:t>
            </w:r>
          </w:p>
          <w:p w:rsidR="00560125" w:rsidRPr="00875224" w:rsidRDefault="00560125" w:rsidP="003D64CB">
            <w:pPr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A5314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multiple answers)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</w:pPr>
          </w:p>
        </w:tc>
      </w:tr>
      <w:tr w:rsidR="003D64CB" w:rsidRPr="00875224" w:rsidTr="00EF0FD0">
        <w:tc>
          <w:tcPr>
            <w:tcW w:w="3085" w:type="dxa"/>
            <w:hideMark/>
          </w:tcPr>
          <w:p w:rsidR="003D64CB" w:rsidRPr="00875224" w:rsidRDefault="003D64CB" w:rsidP="00EF0FD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482" w:type="dxa"/>
          </w:tcPr>
          <w:p w:rsidR="003D64CB" w:rsidRPr="00875224" w:rsidRDefault="003D64CB" w:rsidP="00EF0FD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5.5)</w:t>
            </w:r>
          </w:p>
        </w:tc>
        <w:tc>
          <w:tcPr>
            <w:tcW w:w="1670" w:type="dxa"/>
          </w:tcPr>
          <w:p w:rsidR="003D64CB" w:rsidRPr="00875224" w:rsidRDefault="003D64CB" w:rsidP="00EF0FD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7.4)</w:t>
            </w:r>
          </w:p>
        </w:tc>
        <w:tc>
          <w:tcPr>
            <w:tcW w:w="1669" w:type="dxa"/>
          </w:tcPr>
          <w:p w:rsidR="003D64CB" w:rsidRPr="00875224" w:rsidRDefault="003D64CB" w:rsidP="00EF0FD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6.8)</w:t>
            </w:r>
          </w:p>
        </w:tc>
        <w:tc>
          <w:tcPr>
            <w:tcW w:w="1670" w:type="dxa"/>
          </w:tcPr>
          <w:p w:rsidR="003D64CB" w:rsidRPr="00875224" w:rsidRDefault="003D64CB" w:rsidP="00EF0FD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9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3.7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2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4.6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0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3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6.2)</w:t>
            </w:r>
          </w:p>
        </w:tc>
      </w:tr>
      <w:tr w:rsidR="003D64CB" w:rsidRPr="00875224" w:rsidTr="00EC0816">
        <w:tc>
          <w:tcPr>
            <w:tcW w:w="3085" w:type="dxa"/>
            <w:hideMark/>
          </w:tcPr>
          <w:p w:rsidR="003D64CB" w:rsidRPr="00875224" w:rsidRDefault="003D64CB" w:rsidP="00EC081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a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482" w:type="dxa"/>
          </w:tcPr>
          <w:p w:rsidR="003D64CB" w:rsidRPr="00875224" w:rsidRDefault="003D64CB" w:rsidP="00EC081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5.9)</w:t>
            </w:r>
          </w:p>
        </w:tc>
        <w:tc>
          <w:tcPr>
            <w:tcW w:w="1670" w:type="dxa"/>
          </w:tcPr>
          <w:p w:rsidR="003D64CB" w:rsidRPr="00875224" w:rsidRDefault="003D64CB" w:rsidP="00EC081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5.3)</w:t>
            </w:r>
          </w:p>
        </w:tc>
        <w:tc>
          <w:tcPr>
            <w:tcW w:w="1669" w:type="dxa"/>
          </w:tcPr>
          <w:p w:rsidR="003D64CB" w:rsidRPr="00875224" w:rsidRDefault="003D64CB" w:rsidP="00EC081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7.5)</w:t>
            </w:r>
          </w:p>
        </w:tc>
        <w:tc>
          <w:tcPr>
            <w:tcW w:w="1670" w:type="dxa"/>
          </w:tcPr>
          <w:p w:rsidR="003D64CB" w:rsidRPr="00875224" w:rsidRDefault="003D64CB" w:rsidP="00EC081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9.8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ultry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4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1.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7.6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3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7.5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heep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1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 (12.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 (5.0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thers (cats, rabbits etc.)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3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2.3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 (6.0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  <w:hideMark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9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27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.6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32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2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90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.7)</w:t>
            </w:r>
          </w:p>
        </w:tc>
      </w:tr>
    </w:tbl>
    <w:p w:rsidR="00CB6ACE" w:rsidRDefault="00CB6ACE" w:rsidP="00EC5914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:rsidR="00EC5914" w:rsidRPr="00875224" w:rsidRDefault="00EC5914" w:rsidP="00EC5914">
      <w:pPr>
        <w:rPr>
          <w:rFonts w:ascii="Times New Roman" w:hAnsi="Times New Roman" w:cs="Times New Roman"/>
        </w:rPr>
      </w:pPr>
      <w:r w:rsidRPr="00EC5914"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="003D64CB">
        <w:rPr>
          <w:rFonts w:ascii="Times New Roman" w:hAnsi="Times New Roman" w:cs="Times New Roman"/>
          <w:sz w:val="16"/>
          <w:szCs w:val="16"/>
        </w:rPr>
        <w:t>I</w:t>
      </w:r>
      <w:r w:rsidRPr="00C40DFA">
        <w:rPr>
          <w:rFonts w:ascii="Times New Roman" w:hAnsi="Times New Roman" w:cs="Times New Roman"/>
          <w:sz w:val="16"/>
          <w:szCs w:val="16"/>
        </w:rPr>
        <w:t xml:space="preserve">ncludes </w:t>
      </w:r>
      <w:r w:rsidR="003D64CB">
        <w:rPr>
          <w:rFonts w:ascii="Times New Roman" w:hAnsi="Times New Roman" w:cs="Times New Roman"/>
          <w:sz w:val="16"/>
          <w:szCs w:val="16"/>
        </w:rPr>
        <w:t>two</w:t>
      </w:r>
      <w:r w:rsidRPr="00C40DFA">
        <w:rPr>
          <w:rFonts w:ascii="Times New Roman" w:hAnsi="Times New Roman" w:cs="Times New Roman"/>
          <w:sz w:val="16"/>
          <w:szCs w:val="16"/>
        </w:rPr>
        <w:t xml:space="preserve"> pigs that are exclusively free-ranging, 17 pigs that are seasonally free-roaming, and 69 that are kept mixed (seasonally partly or fully confined) </w:t>
      </w:r>
    </w:p>
    <w:p w:rsidR="00EC5914" w:rsidRDefault="00EC5914"/>
    <w:p w:rsidR="00EC5914" w:rsidRDefault="00EC5914"/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3085"/>
        <w:gridCol w:w="1482"/>
        <w:gridCol w:w="1670"/>
        <w:gridCol w:w="1669"/>
        <w:gridCol w:w="1670"/>
      </w:tblGrid>
      <w:tr w:rsidR="00EC5914" w:rsidRPr="00875224" w:rsidTr="00101BA5">
        <w:tc>
          <w:tcPr>
            <w:tcW w:w="3085" w:type="dxa"/>
            <w:hideMark/>
          </w:tcPr>
          <w:p w:rsidR="00EC5914" w:rsidRPr="00872E9B" w:rsidRDefault="00EC5914" w:rsidP="00101B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482" w:type="dxa"/>
            <w:hideMark/>
          </w:tcPr>
          <w:p w:rsidR="00EC5914" w:rsidRPr="00872E9B" w:rsidRDefault="00EC5914" w:rsidP="00101B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Kamuli district</w:t>
            </w:r>
          </w:p>
          <w:p w:rsidR="00EC5914" w:rsidRPr="00872E9B" w:rsidRDefault="00EC5914" w:rsidP="00101B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299)</w:t>
            </w:r>
          </w:p>
        </w:tc>
        <w:tc>
          <w:tcPr>
            <w:tcW w:w="1670" w:type="dxa"/>
            <w:hideMark/>
          </w:tcPr>
          <w:p w:rsidR="00EC5914" w:rsidRPr="00872E9B" w:rsidRDefault="00EC5914" w:rsidP="00101B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Masaka district</w:t>
            </w:r>
          </w:p>
          <w:p w:rsidR="00EC5914" w:rsidRPr="00872E9B" w:rsidRDefault="00EC5914" w:rsidP="00101B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277)</w:t>
            </w:r>
          </w:p>
        </w:tc>
        <w:tc>
          <w:tcPr>
            <w:tcW w:w="1669" w:type="dxa"/>
            <w:hideMark/>
          </w:tcPr>
          <w:p w:rsidR="00EC5914" w:rsidRPr="00872E9B" w:rsidRDefault="00EC5914" w:rsidP="00101B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Mukono district</w:t>
            </w:r>
          </w:p>
          <w:p w:rsidR="00EC5914" w:rsidRPr="00872E9B" w:rsidRDefault="00EC5914" w:rsidP="00101B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325)</w:t>
            </w:r>
          </w:p>
        </w:tc>
        <w:tc>
          <w:tcPr>
            <w:tcW w:w="1670" w:type="dxa"/>
            <w:hideMark/>
          </w:tcPr>
          <w:p w:rsidR="00EC5914" w:rsidRPr="00872E9B" w:rsidRDefault="00EC5914" w:rsidP="00101B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  <w:p w:rsidR="00EC5914" w:rsidRPr="00875224" w:rsidRDefault="00EC5914" w:rsidP="00101B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2E9B">
              <w:rPr>
                <w:rFonts w:ascii="Times New Roman" w:eastAsia="Times New Roman" w:hAnsi="Times New Roman" w:cs="Times New Roman"/>
                <w:sz w:val="16"/>
                <w:szCs w:val="16"/>
              </w:rPr>
              <w:t>(n=901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outine quarantine of newly purchased pigs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38 (46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99 (35.7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50 (15.4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31.8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60 (53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59 (57.4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68 (82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587 (65.2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9 (6.9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2.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 (3.0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Default="003D64CB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utine 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rminal cleaning </w:t>
            </w:r>
          </w:p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end of cycle cleaning)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5 (21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02 (36.8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82 (25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49 (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6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33 (77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24 (44.8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24 (68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581 (64.5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3 (15.5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9 (5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 (7.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utine cleaning 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f pig pens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69 (56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43 (51.6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48 (45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0 (51.0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29 (43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91 (32.9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61 (49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81 (42.3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3 (15.5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6 (4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 (6.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utine cleaning and disinfection of drinkers and feeder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75 (58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82 (29.6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3 (22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0 (36.6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22 (40.8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82 (65.7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46 (75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550 (61.0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3 (4.7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 (1.8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 (2.3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utine washing and disinfection of 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farm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quipment and tool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46 (48.8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8 (28.2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5 (13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9 (29.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51 (50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92 (69.3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75 (84.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18 (68.6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 (2.5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1.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1.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utine removal of manure and litter 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from the pig pens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23 (74.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03 (73.3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51 (77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7 (75.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4 (24.8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8 (24.5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6 (20.3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08 (23.1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 (2.2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8 (2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1.8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utine use of disinfectant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7 (22.4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 (2.2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1 (6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10.4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29 (76.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66 (96.0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99 (92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94 (88.1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 (1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5 (1.8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5 (1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1.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mer does not 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ually 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mix pigs of different ag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83 (61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39 (50.2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95 (60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7 (57.4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14 (38.1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25 (45.0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24 (38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63 (40.3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4.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 (1.8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 (2.3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outine changing of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ubber boots 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1 (20.4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 (13.7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 (2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 (11.8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36 (78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31 (83.4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12 (96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79 (86.4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2.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6 (1.8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1.8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outine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separation/isolation of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ck pig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09 (69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7 (45.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29 (70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5 (62.7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87 (29.1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3 (48.0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89 (27.4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09 (34.3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 (1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6.1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 (2.1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 (3.0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nsult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ation of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et when pigs are sick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65 (88.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7 (89.2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76 (84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8 (87.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2 (10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 (9.0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2 (12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 (11.0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1.8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 (2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1.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>outine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5601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st and 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rodent control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90 (63.6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 (26.0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211 (64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3 (52.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7334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06 (35.5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98 (71.5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107 (32.9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411 (45.6)</w:t>
            </w:r>
          </w:p>
        </w:tc>
      </w:tr>
      <w:tr w:rsidR="00560125" w:rsidRPr="00875224" w:rsidTr="0037334C">
        <w:tc>
          <w:tcPr>
            <w:tcW w:w="3085" w:type="dxa"/>
          </w:tcPr>
          <w:p w:rsidR="00560125" w:rsidRPr="00875224" w:rsidRDefault="003D64CB" w:rsidP="003D64C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560125"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issing</w:t>
            </w:r>
          </w:p>
        </w:tc>
        <w:tc>
          <w:tcPr>
            <w:tcW w:w="1482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3 (1.0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2.5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9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7 (2.2)</w:t>
            </w:r>
          </w:p>
        </w:tc>
        <w:tc>
          <w:tcPr>
            <w:tcW w:w="1670" w:type="dxa"/>
          </w:tcPr>
          <w:p w:rsidR="00560125" w:rsidRPr="00875224" w:rsidRDefault="00560125" w:rsidP="003733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1.9</w:t>
            </w:r>
            <w:r w:rsidRPr="00875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560125" w:rsidRDefault="00560125" w:rsidP="00560125">
      <w:pPr>
        <w:rPr>
          <w:rFonts w:ascii="Times New Roman" w:hAnsi="Times New Roman" w:cs="Times New Roman"/>
          <w:sz w:val="14"/>
          <w:szCs w:val="14"/>
        </w:rPr>
      </w:pPr>
    </w:p>
    <w:p w:rsidR="005C50C8" w:rsidRDefault="005C50C8" w:rsidP="003D64CB">
      <w:pPr>
        <w:rPr>
          <w:rFonts w:ascii="Times New Roman" w:hAnsi="Times New Roman" w:cs="Times New Roman"/>
          <w:sz w:val="20"/>
          <w:szCs w:val="20"/>
        </w:rPr>
      </w:pPr>
    </w:p>
    <w:p w:rsidR="005C50C8" w:rsidRDefault="005C50C8" w:rsidP="0088040D">
      <w:pPr>
        <w:pStyle w:val="Header"/>
        <w:rPr>
          <w:rFonts w:ascii="Times New Roman" w:hAnsi="Times New Roman" w:cs="Times New Roman"/>
          <w:sz w:val="20"/>
          <w:szCs w:val="20"/>
        </w:rPr>
      </w:pPr>
    </w:p>
    <w:p w:rsidR="005C50C8" w:rsidRDefault="005C50C8" w:rsidP="0088040D">
      <w:pPr>
        <w:pStyle w:val="Header"/>
        <w:rPr>
          <w:rFonts w:ascii="Times New Roman" w:hAnsi="Times New Roman" w:cs="Times New Roman"/>
          <w:sz w:val="20"/>
          <w:szCs w:val="20"/>
        </w:rPr>
      </w:pPr>
    </w:p>
    <w:p w:rsidR="005C50C8" w:rsidRPr="00875224" w:rsidRDefault="005C50C8" w:rsidP="0088040D">
      <w:pPr>
        <w:pStyle w:val="Header"/>
        <w:rPr>
          <w:rFonts w:ascii="Times New Roman" w:hAnsi="Times New Roman" w:cs="Times New Roman"/>
          <w:sz w:val="20"/>
          <w:szCs w:val="20"/>
        </w:rPr>
      </w:pPr>
    </w:p>
    <w:sectPr w:rsidR="005C50C8" w:rsidRPr="00875224" w:rsidSect="00A16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F39" w:rsidRDefault="00BB5F39" w:rsidP="00F022AD">
      <w:pPr>
        <w:spacing w:after="0" w:line="240" w:lineRule="auto"/>
      </w:pPr>
      <w:r>
        <w:separator/>
      </w:r>
    </w:p>
  </w:endnote>
  <w:endnote w:type="continuationSeparator" w:id="0">
    <w:p w:rsidR="00BB5F39" w:rsidRDefault="00BB5F39" w:rsidP="00F02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85739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F022AD" w:rsidRPr="00F022AD" w:rsidRDefault="00F022AD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F022A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022A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022A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745AF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F022A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F022AD" w:rsidRDefault="00F022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F39" w:rsidRDefault="00BB5F39" w:rsidP="00F022AD">
      <w:pPr>
        <w:spacing w:after="0" w:line="240" w:lineRule="auto"/>
      </w:pPr>
      <w:r>
        <w:separator/>
      </w:r>
    </w:p>
  </w:footnote>
  <w:footnote w:type="continuationSeparator" w:id="0">
    <w:p w:rsidR="00BB5F39" w:rsidRDefault="00BB5F39" w:rsidP="00F02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40D"/>
    <w:rsid w:val="00164746"/>
    <w:rsid w:val="001B0EDF"/>
    <w:rsid w:val="002D68FE"/>
    <w:rsid w:val="00305953"/>
    <w:rsid w:val="003326DB"/>
    <w:rsid w:val="0037334C"/>
    <w:rsid w:val="003D64CB"/>
    <w:rsid w:val="00493CE6"/>
    <w:rsid w:val="004F4EE4"/>
    <w:rsid w:val="00560125"/>
    <w:rsid w:val="005B039B"/>
    <w:rsid w:val="005B6090"/>
    <w:rsid w:val="005C50C8"/>
    <w:rsid w:val="005F2EA9"/>
    <w:rsid w:val="00621E63"/>
    <w:rsid w:val="006A0BE5"/>
    <w:rsid w:val="00715AFC"/>
    <w:rsid w:val="007927E5"/>
    <w:rsid w:val="00806056"/>
    <w:rsid w:val="0083291F"/>
    <w:rsid w:val="00861D2C"/>
    <w:rsid w:val="0088040D"/>
    <w:rsid w:val="00953626"/>
    <w:rsid w:val="009612C5"/>
    <w:rsid w:val="009B02E1"/>
    <w:rsid w:val="00A162A6"/>
    <w:rsid w:val="00A46962"/>
    <w:rsid w:val="00A80CD3"/>
    <w:rsid w:val="00A939E2"/>
    <w:rsid w:val="00B745AF"/>
    <w:rsid w:val="00BB5F39"/>
    <w:rsid w:val="00C16A6C"/>
    <w:rsid w:val="00C6418B"/>
    <w:rsid w:val="00C76195"/>
    <w:rsid w:val="00CB6ACE"/>
    <w:rsid w:val="00CE2309"/>
    <w:rsid w:val="00D32328"/>
    <w:rsid w:val="00DA6C6A"/>
    <w:rsid w:val="00E314D7"/>
    <w:rsid w:val="00E735B8"/>
    <w:rsid w:val="00E76ED2"/>
    <w:rsid w:val="00EC15DC"/>
    <w:rsid w:val="00EC5914"/>
    <w:rsid w:val="00F022AD"/>
    <w:rsid w:val="00F84F4E"/>
    <w:rsid w:val="00FF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4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40D"/>
    <w:rPr>
      <w:rFonts w:ascii="Tahoma" w:hAnsi="Tahoma" w:cs="Tahoma"/>
      <w:sz w:val="16"/>
      <w:szCs w:val="1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8804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40D"/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60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125"/>
    <w:rPr>
      <w:sz w:val="20"/>
      <w:szCs w:val="20"/>
      <w:lang w:val="de-DE"/>
    </w:rPr>
  </w:style>
  <w:style w:type="table" w:customStyle="1" w:styleId="Style1">
    <w:name w:val="Style1"/>
    <w:basedOn w:val="TableNormal"/>
    <w:uiPriority w:val="99"/>
    <w:rsid w:val="00560125"/>
    <w:pPr>
      <w:spacing w:after="0" w:line="240" w:lineRule="auto"/>
    </w:pPr>
    <w:tblPr>
      <w:tblBorders>
        <w:insideH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02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2AD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4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40D"/>
    <w:rPr>
      <w:rFonts w:ascii="Tahoma" w:hAnsi="Tahoma" w:cs="Tahoma"/>
      <w:sz w:val="16"/>
      <w:szCs w:val="1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8804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40D"/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60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125"/>
    <w:rPr>
      <w:sz w:val="20"/>
      <w:szCs w:val="20"/>
      <w:lang w:val="de-DE"/>
    </w:rPr>
  </w:style>
  <w:style w:type="table" w:customStyle="1" w:styleId="Style1">
    <w:name w:val="Style1"/>
    <w:basedOn w:val="TableNormal"/>
    <w:uiPriority w:val="99"/>
    <w:rsid w:val="00560125"/>
    <w:pPr>
      <w:spacing w:after="0" w:line="240" w:lineRule="auto"/>
    </w:pPr>
    <w:tblPr>
      <w:tblBorders>
        <w:insideH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02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2AD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63</Words>
  <Characters>1176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sel, Kristina (ILRI)</dc:creator>
  <cp:lastModifiedBy>Jay  Espinosa</cp:lastModifiedBy>
  <cp:revision>3</cp:revision>
  <cp:lastPrinted>2016-08-24T10:45:00Z</cp:lastPrinted>
  <dcterms:created xsi:type="dcterms:W3CDTF">2016-10-24T12:26:00Z</dcterms:created>
  <dcterms:modified xsi:type="dcterms:W3CDTF">2016-10-26T01:56:00Z</dcterms:modified>
</cp:coreProperties>
</file>